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A0FD" w14:textId="77777777" w:rsidR="00225D7E" w:rsidRPr="00225D7E" w:rsidRDefault="00225D7E" w:rsidP="00225D7E">
      <w:pPr>
        <w:pStyle w:val="Caption"/>
        <w:keepNext/>
        <w:rPr>
          <w:rFonts w:ascii="Times New Roman" w:hAnsi="Times New Roman"/>
          <w:i w:val="0"/>
          <w:color w:val="auto"/>
          <w:sz w:val="32"/>
          <w:szCs w:val="32"/>
        </w:rPr>
      </w:pPr>
      <w:bookmarkStart w:id="0" w:name="_GoBack"/>
      <w:bookmarkEnd w:id="0"/>
      <w:r w:rsidRPr="00225D7E">
        <w:rPr>
          <w:rFonts w:ascii="Times New Roman" w:hAnsi="Times New Roman"/>
          <w:i w:val="0"/>
          <w:color w:val="auto"/>
          <w:sz w:val="32"/>
          <w:szCs w:val="32"/>
        </w:rPr>
        <w:t>Supporting information</w:t>
      </w:r>
    </w:p>
    <w:p w14:paraId="0DCFF5E3" w14:textId="77777777" w:rsidR="00225D7E" w:rsidRDefault="00225D7E" w:rsidP="00225D7E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</w:p>
    <w:p w14:paraId="7E18AF32" w14:textId="77777777" w:rsidR="00225D7E" w:rsidRPr="00C03D52" w:rsidRDefault="00225D7E" w:rsidP="00225D7E">
      <w:pPr>
        <w:pStyle w:val="Caption"/>
        <w:keepNext/>
        <w:rPr>
          <w:rFonts w:ascii="Times New Roman" w:hAnsi="Times New Roman"/>
          <w:i w:val="0"/>
          <w:color w:val="auto"/>
          <w:sz w:val="24"/>
          <w:szCs w:val="24"/>
        </w:rPr>
      </w:pPr>
      <w:r w:rsidRPr="00225D7E">
        <w:rPr>
          <w:rFonts w:ascii="Times New Roman" w:hAnsi="Times New Roman"/>
          <w:b/>
          <w:i w:val="0"/>
          <w:color w:val="auto"/>
          <w:sz w:val="24"/>
          <w:szCs w:val="24"/>
        </w:rPr>
        <w:t>S1 Table.</w:t>
      </w:r>
      <w:r w:rsidRPr="00C03D52">
        <w:rPr>
          <w:rFonts w:ascii="Times New Roman" w:hAnsi="Times New Roman"/>
          <w:i w:val="0"/>
          <w:color w:val="auto"/>
          <w:sz w:val="24"/>
          <w:szCs w:val="24"/>
        </w:rPr>
        <w:t xml:space="preserve"> RVFV </w:t>
      </w:r>
      <w:r>
        <w:rPr>
          <w:rFonts w:ascii="Times New Roman" w:hAnsi="Times New Roman"/>
          <w:i w:val="0"/>
          <w:color w:val="auto"/>
          <w:sz w:val="24"/>
          <w:szCs w:val="24"/>
        </w:rPr>
        <w:t>plaque reduction neutralization (</w:t>
      </w:r>
      <w:r w:rsidRPr="00C03D52">
        <w:rPr>
          <w:rFonts w:ascii="Times New Roman" w:hAnsi="Times New Roman"/>
          <w:i w:val="0"/>
          <w:color w:val="auto"/>
          <w:sz w:val="24"/>
          <w:szCs w:val="24"/>
        </w:rPr>
        <w:t>PRNT</w:t>
      </w:r>
      <w:r>
        <w:rPr>
          <w:rFonts w:ascii="Times New Roman" w:hAnsi="Times New Roman"/>
          <w:i w:val="0"/>
          <w:color w:val="auto"/>
          <w:sz w:val="24"/>
          <w:szCs w:val="24"/>
        </w:rPr>
        <w:t>)</w:t>
      </w:r>
      <w:r w:rsidRPr="00C03D52">
        <w:rPr>
          <w:rFonts w:ascii="Times New Roman" w:hAnsi="Times New Roman"/>
          <w:i w:val="0"/>
          <w:color w:val="auto"/>
          <w:sz w:val="24"/>
          <w:szCs w:val="24"/>
        </w:rPr>
        <w:t xml:space="preserve"> titres. The 80% </w:t>
      </w:r>
      <w:r>
        <w:rPr>
          <w:rFonts w:ascii="Times New Roman" w:hAnsi="Times New Roman"/>
          <w:i w:val="0"/>
          <w:color w:val="auto"/>
          <w:sz w:val="24"/>
          <w:szCs w:val="24"/>
        </w:rPr>
        <w:t>PRNT</w:t>
      </w:r>
      <w:r w:rsidRPr="00C03D52">
        <w:rPr>
          <w:rFonts w:ascii="Times New Roman" w:hAnsi="Times New Roman"/>
          <w:i w:val="0"/>
          <w:color w:val="auto"/>
          <w:sz w:val="24"/>
          <w:szCs w:val="24"/>
        </w:rPr>
        <w:t xml:space="preserve"> endpoints are indicated for all samples (n=104) that were c-ELISA positive</w:t>
      </w:r>
    </w:p>
    <w:tbl>
      <w:tblPr>
        <w:tblW w:w="7065" w:type="dxa"/>
        <w:jc w:val="center"/>
        <w:tblLook w:val="04A0" w:firstRow="1" w:lastRow="0" w:firstColumn="1" w:lastColumn="0" w:noHBand="0" w:noVBand="1"/>
      </w:tblPr>
      <w:tblGrid>
        <w:gridCol w:w="1104"/>
        <w:gridCol w:w="1859"/>
        <w:gridCol w:w="2253"/>
        <w:gridCol w:w="1153"/>
        <w:gridCol w:w="696"/>
      </w:tblGrid>
      <w:tr w:rsidR="00225D7E" w:rsidRPr="00322A2D" w14:paraId="332C53B4" w14:textId="77777777" w:rsidTr="00FF3BFB">
        <w:trPr>
          <w:trHeight w:val="291"/>
          <w:jc w:val="center"/>
        </w:trPr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6180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14:paraId="48D4E94F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N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65F3" w14:textId="77777777" w:rsidR="00225D7E" w:rsidRPr="00C03D52" w:rsidRDefault="00225D7E" w:rsidP="00225D7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istrict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EE47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Ward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02E47" w14:textId="77777777" w:rsidR="00225D7E" w:rsidRPr="00C03D52" w:rsidRDefault="00225D7E" w:rsidP="00225D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80% PRNT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Pr="00C03D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ndpoints</w:t>
            </w:r>
          </w:p>
        </w:tc>
      </w:tr>
      <w:tr w:rsidR="00225D7E" w:rsidRPr="00322A2D" w14:paraId="784695E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E82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BA4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E48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B5E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21C5D1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F52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82D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FEA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02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076C1BD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FAE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245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4FE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4342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84F47B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B7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13B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5EB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790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7ACE62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6F2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E05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4D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AB6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727C0500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A462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0B0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98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567E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6E77B19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BA0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1A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23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6B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AE7D06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9EB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64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C3B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CD6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60BF3A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074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50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DA0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31B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37838DCE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3F4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AEE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AB4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E16A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7BC01D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D9B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74E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A9B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B1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6759760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1C1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0B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3C3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7AEC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0F00F8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FD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22D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E8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316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0AE1828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F4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868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08A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16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115FC75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6C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93B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A2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01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0DAC9D0E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BA6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B8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DA2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6E9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039BA6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1C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1E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F71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87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75C44D7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512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3C7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CB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E50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C1C04E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EE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7E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72E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3C4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240</w:t>
            </w:r>
          </w:p>
        </w:tc>
      </w:tr>
      <w:tr w:rsidR="00225D7E" w:rsidRPr="00322A2D" w14:paraId="3A0EF59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28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908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CD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4B8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C8436F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B97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8D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500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41E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55DDC0F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A6F4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6F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9AF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EA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74C3DA19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0D09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D52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276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85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4B14841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6A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21A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079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72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A409D6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AC3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C5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CD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Bujond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2D4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BEDF47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954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79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1D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F90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6DE9789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810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B57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2C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169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65B8DB6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05F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EC5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D20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2F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3538FF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9558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412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B26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FB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DCD854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8ED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542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76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9CA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38D8EB7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0F39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BF1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D1B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58F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177D757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27B9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41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BE1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C0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37EB6B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14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3D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1A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203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59F82279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A6E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B66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2FC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06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2BFAE8E1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3B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ECB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75B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8E4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1542E9B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CF7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C5E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CED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D01E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7CC1E40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E1A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AB2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E5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A0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4B6329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0F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F6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85E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090F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617ADFE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30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D52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2D0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9E9F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240</w:t>
            </w:r>
          </w:p>
        </w:tc>
      </w:tr>
      <w:tr w:rsidR="00225D7E" w:rsidRPr="00322A2D" w14:paraId="47BDDD21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65D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3A3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1B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junjumel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C8D2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3CC67CA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27B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A1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7C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36E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7109682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339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81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EC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35B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2EBC1AF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5C44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43E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B9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A11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3BE3D30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388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33A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CE9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EB6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01BB476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69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0CA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36E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A8C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3690927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69A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E63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D10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745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D05989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5BF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E00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YEL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645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Katumba Songw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01C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53B3FB9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B159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6AB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B27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8F52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A70F91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3ED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2C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3D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D75E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9927697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5C7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1AA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3A1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010F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AB6DB2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460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B68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9BD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49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1EBB7137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618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6B2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302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38B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4D35409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0F6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42F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330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9B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22AB8F40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842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949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0A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625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4AC6F7F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4B3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2F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CA3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24BC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7F83AE11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BD5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4B3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39D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1A0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2E006B7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BF3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1A6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89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F0B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D24B42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26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76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1C8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E53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30D67AE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728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1CA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257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03E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CDB5FC9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E284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A49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148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42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032BFC0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5FF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8B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594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FB7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4834AA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F67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A74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A1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D54A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4A23E81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C40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6A6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92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610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193EA6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C4C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90D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591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FBC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CBE111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B88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B1D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7C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D6DF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4CE0D15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E4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34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06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7C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0356BA3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096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4C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BD4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7EF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0153D5A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77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78C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D25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27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691F020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C44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2F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0D1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613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8FCE7CE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CD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1E9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C3A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6D6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7E0D3B2E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861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889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65E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5E3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474C891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C1F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173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0CD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83F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27CE124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25B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8CF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C5C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4C8A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079670A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7A7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022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879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50E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C3D9C6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96F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7D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F3F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146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08E8B84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AC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E1C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2F7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6C6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31FA927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688F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2B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A50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63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09D8DA8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4800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27D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54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F50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6F5D666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BC4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731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38F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BC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3BC7817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69F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C66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166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gad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EF85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0726A8E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BBA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27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47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zimb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59AA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60D6BC09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46B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899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4F7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zimb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C00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5A517DB1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89E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143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961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azimbu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B45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7136821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47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483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83A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AEE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6F94F67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0EA3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25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0F0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BD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282590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D5E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C7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8A5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619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35E6E5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2E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C03B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6A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E7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13BD2712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A52D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8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7C7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1E1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6227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65DCD1E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9A28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C85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D3A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697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240</w:t>
            </w:r>
          </w:p>
        </w:tc>
      </w:tr>
      <w:tr w:rsidR="00225D7E" w:rsidRPr="00322A2D" w14:paraId="7935F8B0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20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BE93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DEE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F58D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2560</w:t>
            </w:r>
          </w:p>
        </w:tc>
      </w:tr>
      <w:tr w:rsidR="00225D7E" w:rsidRPr="00322A2D" w14:paraId="65A49D3A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694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A86E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EA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60C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FE11E13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B639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A81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25B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40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B743D00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729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648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5B5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301B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640</w:t>
            </w:r>
          </w:p>
        </w:tc>
      </w:tr>
      <w:tr w:rsidR="00225D7E" w:rsidRPr="00322A2D" w14:paraId="085D2B78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DD8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442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52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3CD2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36DD522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2B6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123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83A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3E98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0</w:t>
            </w:r>
          </w:p>
        </w:tc>
      </w:tr>
      <w:tr w:rsidR="00225D7E" w:rsidRPr="00322A2D" w14:paraId="16EC17D6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11E8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18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AF4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988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75A67A5C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2755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E9BC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7C8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FD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2C5F7E84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0D2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3E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4858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2260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32E475A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45EC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62E0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F3A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3EEA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25812FF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FE3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54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4D1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A204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160</w:t>
            </w:r>
          </w:p>
        </w:tc>
      </w:tr>
      <w:tr w:rsidR="00225D7E" w:rsidRPr="00322A2D" w14:paraId="0AA046E5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1A7B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E08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6C9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4B9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1839FE5B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721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DCD4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502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8F51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10</w:t>
            </w:r>
          </w:p>
        </w:tc>
      </w:tr>
      <w:tr w:rsidR="00225D7E" w:rsidRPr="00322A2D" w14:paraId="14C2765F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9A11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</w:p>
        </w:tc>
        <w:tc>
          <w:tcPr>
            <w:tcW w:w="18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9B6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30D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FB96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  <w:tr w:rsidR="00225D7E" w:rsidRPr="00322A2D" w14:paraId="5CFF382D" w14:textId="77777777" w:rsidTr="00FF3BFB">
        <w:trPr>
          <w:gridAfter w:val="1"/>
          <w:wAfter w:w="696" w:type="dxa"/>
          <w:trHeight w:val="291"/>
          <w:jc w:val="center"/>
        </w:trPr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3DBEE" w14:textId="77777777" w:rsidR="00225D7E" w:rsidRPr="00C03D52" w:rsidRDefault="00225D7E" w:rsidP="00FF3BF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DC87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OROGORO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012F" w14:textId="77777777" w:rsidR="00225D7E" w:rsidRPr="00C03D52" w:rsidRDefault="00225D7E" w:rsidP="00FF3BFB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ikes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74642" w14:textId="77777777" w:rsidR="00225D7E" w:rsidRPr="00C03D52" w:rsidRDefault="00225D7E" w:rsidP="00FF3BF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C03D5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:40</w:t>
            </w:r>
          </w:p>
        </w:tc>
      </w:tr>
    </w:tbl>
    <w:p w14:paraId="461B0D42" w14:textId="77777777" w:rsidR="00EC26A8" w:rsidRDefault="00EC26A8" w:rsidP="00225D7E"/>
    <w:sectPr w:rsidR="00EC26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5D7E"/>
    <w:rsid w:val="000A1C39"/>
    <w:rsid w:val="00225D7E"/>
    <w:rsid w:val="00B87A4A"/>
    <w:rsid w:val="00EC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71024"/>
  <w15:chartTrackingRefBased/>
  <w15:docId w15:val="{536C9B1C-90FA-42D6-91C6-76AC13AE5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D7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5D7E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meå Universitet</Company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Evander</dc:creator>
  <cp:keywords/>
  <dc:description/>
  <cp:lastModifiedBy>SUA Virology Laboratory</cp:lastModifiedBy>
  <cp:revision>2</cp:revision>
  <dcterms:created xsi:type="dcterms:W3CDTF">2018-10-27T06:17:00Z</dcterms:created>
  <dcterms:modified xsi:type="dcterms:W3CDTF">2018-10-27T06:17:00Z</dcterms:modified>
</cp:coreProperties>
</file>